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9B45B" w14:textId="13583307" w:rsidR="00BE55A5" w:rsidRPr="00244F06" w:rsidRDefault="00BE55A5">
      <w:pPr>
        <w:rPr>
          <w:b/>
        </w:rPr>
      </w:pPr>
      <w:r w:rsidRPr="00244F06">
        <w:rPr>
          <w:b/>
        </w:rPr>
        <w:t>Embase</w:t>
      </w:r>
    </w:p>
    <w:p w14:paraId="3218BA76" w14:textId="77777777" w:rsidR="00AE28ED" w:rsidRPr="000E2B21" w:rsidRDefault="00D210DD">
      <w:r>
        <w:t>(</w:t>
      </w:r>
      <w:r w:rsidR="000816F2" w:rsidRPr="000E2B21">
        <w:t xml:space="preserve">'mouth carcinoma'/exp OR </w:t>
      </w:r>
      <w:r w:rsidR="00D05E11" w:rsidRPr="000E2B21">
        <w:t xml:space="preserve">'oropharynx cancer'/de OR </w:t>
      </w:r>
      <w:r w:rsidR="00172BE8" w:rsidRPr="000E2B21">
        <w:t>'tongue cancer'/exp OR 'oral tongue squamous cell carcinoma'/exp OR</w:t>
      </w:r>
      <w:r w:rsidR="000816F2" w:rsidRPr="000E2B21">
        <w:t xml:space="preserve"> 'mouth carcinoma*':ti,ab</w:t>
      </w:r>
      <w:r w:rsidR="00B8596A">
        <w:t xml:space="preserve">,kw </w:t>
      </w:r>
      <w:r w:rsidR="000816F2" w:rsidRPr="000E2B21">
        <w:t>OR 'mouth neoplasm*'</w:t>
      </w:r>
      <w:r w:rsidR="00903122">
        <w:t xml:space="preserve">:ti,ab,kw </w:t>
      </w:r>
      <w:r w:rsidR="006152F8" w:rsidRPr="000E2B21">
        <w:t>OR 'head and neck cancer</w:t>
      </w:r>
      <w:r w:rsidR="00A27F78">
        <w:t>*</w:t>
      </w:r>
      <w:r w:rsidR="006152F8" w:rsidRPr="000E2B21">
        <w:t>':ti,ab</w:t>
      </w:r>
      <w:r w:rsidR="008D7074" w:rsidRPr="000E2B21">
        <w:t>,kw</w:t>
      </w:r>
      <w:r w:rsidR="006152F8" w:rsidRPr="000E2B21">
        <w:t xml:space="preserve"> </w:t>
      </w:r>
      <w:r w:rsidR="000816F2" w:rsidRPr="000E2B21">
        <w:t>OR</w:t>
      </w:r>
      <w:r w:rsidR="00172BE8" w:rsidRPr="000E2B21">
        <w:t xml:space="preserve"> 'tongue cancer*'</w:t>
      </w:r>
      <w:r w:rsidR="00903122">
        <w:t>:ti,ab,kw</w:t>
      </w:r>
      <w:r w:rsidR="00C611C5">
        <w:t xml:space="preserve"> </w:t>
      </w:r>
      <w:r>
        <w:t>OR 'cancer</w:t>
      </w:r>
      <w:r w:rsidR="00172BE8" w:rsidRPr="000E2B21">
        <w:t xml:space="preserve"> of the tongue'</w:t>
      </w:r>
      <w:r w:rsidR="00903122">
        <w:t>:ti,ab,kw</w:t>
      </w:r>
      <w:r w:rsidR="006D4732">
        <w:t xml:space="preserve"> </w:t>
      </w:r>
      <w:r w:rsidR="00172BE8" w:rsidRPr="000E2B21">
        <w:t>OR 'tongue carcinoma'</w:t>
      </w:r>
      <w:r w:rsidR="00903122">
        <w:t>:ti,ab,kw</w:t>
      </w:r>
      <w:r w:rsidR="00C611C5">
        <w:t xml:space="preserve"> </w:t>
      </w:r>
      <w:r w:rsidR="00172BE8" w:rsidRPr="000E2B21">
        <w:t>OR</w:t>
      </w:r>
      <w:r w:rsidR="00042D24" w:rsidRPr="000E2B21">
        <w:t xml:space="preserve"> 'lingual carcinoma'</w:t>
      </w:r>
      <w:r w:rsidR="00903122">
        <w:t>:ti,ab,kw</w:t>
      </w:r>
      <w:r w:rsidR="00C611C5">
        <w:t xml:space="preserve"> </w:t>
      </w:r>
      <w:r w:rsidR="00042D24" w:rsidRPr="000E2B21">
        <w:t>OR</w:t>
      </w:r>
      <w:r w:rsidR="004E7726" w:rsidRPr="000E2B21">
        <w:t xml:space="preserve"> 'tongue squamous cell carcinoma'</w:t>
      </w:r>
      <w:r w:rsidR="00903122">
        <w:t>:ti,ab,kw</w:t>
      </w:r>
      <w:r w:rsidR="00A27F78">
        <w:t xml:space="preserve"> </w:t>
      </w:r>
      <w:r w:rsidR="004E7726" w:rsidRPr="000E2B21">
        <w:t>OR</w:t>
      </w:r>
      <w:r w:rsidR="00172BE8" w:rsidRPr="000E2B21">
        <w:t xml:space="preserve"> 'Oral Tongue'</w:t>
      </w:r>
      <w:r w:rsidR="00903122">
        <w:t>:ti,ab,kw</w:t>
      </w:r>
      <w:r w:rsidR="00C611C5">
        <w:t xml:space="preserve"> </w:t>
      </w:r>
      <w:r w:rsidR="00172BE8" w:rsidRPr="000E2B21">
        <w:t>OR 'tongue neoplasm*'</w:t>
      </w:r>
      <w:r w:rsidR="00903122">
        <w:t>:ti,ab,kw</w:t>
      </w:r>
      <w:r w:rsidR="00C611C5">
        <w:t xml:space="preserve"> </w:t>
      </w:r>
      <w:r w:rsidR="00172BE8" w:rsidRPr="000E2B21">
        <w:t>OR 'lingual cancer*':ti,ab</w:t>
      </w:r>
      <w:r w:rsidR="00A27F78">
        <w:t>,kw</w:t>
      </w:r>
      <w:r>
        <w:t>)</w:t>
      </w:r>
      <w:r w:rsidR="00172BE8" w:rsidRPr="000E2B21">
        <w:t xml:space="preserve"> OR </w:t>
      </w:r>
      <w:r w:rsidR="00AE28ED" w:rsidRPr="000E2B21">
        <w:t>((tumor* OR tumour*) NEAR/5 tongue):ti,ab</w:t>
      </w:r>
      <w:r w:rsidR="00A27F78">
        <w:t>,kw</w:t>
      </w:r>
    </w:p>
    <w:p w14:paraId="79B60B92" w14:textId="77777777" w:rsidR="00166E99" w:rsidRDefault="00B8596A">
      <w:r>
        <w:t>109,339</w:t>
      </w:r>
    </w:p>
    <w:p w14:paraId="57E6D48D" w14:textId="77777777" w:rsidR="0025010A" w:rsidRDefault="00FF60CA">
      <w:r w:rsidRPr="00FF60CA">
        <w:t>'ultrasound'/exp</w:t>
      </w:r>
      <w:r w:rsidR="00987FC7">
        <w:t xml:space="preserve"> </w:t>
      </w:r>
      <w:r w:rsidR="0081505F">
        <w:t xml:space="preserve">OR </w:t>
      </w:r>
      <w:r w:rsidR="002E26C8">
        <w:t>Ultrasonograph*</w:t>
      </w:r>
      <w:r w:rsidR="00C611C5">
        <w:t xml:space="preserve">:ti,ab,kw </w:t>
      </w:r>
      <w:r w:rsidR="0025010A">
        <w:t>OR</w:t>
      </w:r>
      <w:r w:rsidR="00704BFD">
        <w:t xml:space="preserve"> </w:t>
      </w:r>
      <w:r w:rsidR="0025010A">
        <w:t>sonograph</w:t>
      </w:r>
      <w:r w:rsidR="002E26C8">
        <w:t>*</w:t>
      </w:r>
      <w:r w:rsidR="00C611C5">
        <w:t xml:space="preserve">:ti,ab,kw </w:t>
      </w:r>
      <w:r w:rsidR="0025010A">
        <w:t>OR ultrasound</w:t>
      </w:r>
      <w:r w:rsidR="00C611C5">
        <w:t xml:space="preserve">:ti,ab,kw </w:t>
      </w:r>
      <w:r w:rsidR="00987FC7">
        <w:t xml:space="preserve">OR </w:t>
      </w:r>
      <w:r w:rsidR="00987FC7" w:rsidRPr="009F6A62">
        <w:t>endosonograph*</w:t>
      </w:r>
      <w:r w:rsidR="00C611C5">
        <w:t xml:space="preserve">:ti,ab,kw </w:t>
      </w:r>
      <w:r w:rsidR="0025010A">
        <w:t xml:space="preserve">OR </w:t>
      </w:r>
      <w:r w:rsidR="00570E26">
        <w:t>'</w:t>
      </w:r>
      <w:r>
        <w:t>ultrasonic radiation</w:t>
      </w:r>
      <w:r w:rsidR="00570E26">
        <w:t>'</w:t>
      </w:r>
      <w:r w:rsidR="00C611C5">
        <w:t xml:space="preserve">:ti,ab,kw </w:t>
      </w:r>
      <w:r w:rsidR="000E7557">
        <w:t>OR 'ultrasonic imaging'</w:t>
      </w:r>
      <w:r w:rsidR="00C611C5">
        <w:t xml:space="preserve">:ti,ab,kw </w:t>
      </w:r>
      <w:r>
        <w:t>OR sonication</w:t>
      </w:r>
      <w:r w:rsidR="00C611C5">
        <w:t xml:space="preserve">:ti,ab,kw </w:t>
      </w:r>
      <w:r>
        <w:t xml:space="preserve">OR </w:t>
      </w:r>
      <w:r w:rsidRPr="0025010A">
        <w:t>sonification</w:t>
      </w:r>
      <w:r w:rsidR="00C611C5">
        <w:t xml:space="preserve">:ti,ab,kw </w:t>
      </w:r>
      <w:r>
        <w:t>OR 'ultra sound'</w:t>
      </w:r>
      <w:r w:rsidR="00C611C5">
        <w:t xml:space="preserve">:ti,ab,kw </w:t>
      </w:r>
      <w:r>
        <w:t>OR</w:t>
      </w:r>
      <w:r w:rsidR="00570E26">
        <w:t xml:space="preserve"> </w:t>
      </w:r>
      <w:r w:rsidR="007834D2">
        <w:t>Ultrasonograph*</w:t>
      </w:r>
      <w:r w:rsidR="00C611C5">
        <w:t xml:space="preserve">:ti,ab,kw </w:t>
      </w:r>
      <w:r w:rsidR="009509E0">
        <w:t>OR Echotomograph*</w:t>
      </w:r>
      <w:r w:rsidR="00C611C5">
        <w:t xml:space="preserve">:ti,ab,kw </w:t>
      </w:r>
      <w:r w:rsidR="00592700">
        <w:t>OR</w:t>
      </w:r>
      <w:r w:rsidR="009509E0">
        <w:t xml:space="preserve"> </w:t>
      </w:r>
      <w:r w:rsidR="00592700">
        <w:t>Echograph*</w:t>
      </w:r>
      <w:r w:rsidR="00C611C5">
        <w:t xml:space="preserve">:ti,ab,kw </w:t>
      </w:r>
      <w:r w:rsidR="009509E0">
        <w:t xml:space="preserve">OR </w:t>
      </w:r>
      <w:r>
        <w:t>(ultrasonic NEAR/5 energy OR irradiation OR measurement OR sound OR wave*</w:t>
      </w:r>
      <w:r w:rsidR="00592700">
        <w:t xml:space="preserve"> OR imaging OR diagnosis OR diagnoses OR tomography</w:t>
      </w:r>
      <w:r>
        <w:t>):ti,ab</w:t>
      </w:r>
      <w:r w:rsidR="00A27F78">
        <w:t>,kw</w:t>
      </w:r>
    </w:p>
    <w:p w14:paraId="4D751072" w14:textId="77777777" w:rsidR="00C6603F" w:rsidRDefault="00B8596A" w:rsidP="00914248">
      <w:r>
        <w:t>5,833,940</w:t>
      </w:r>
    </w:p>
    <w:p w14:paraId="1F04BC7C" w14:textId="77777777" w:rsidR="00914248" w:rsidRPr="000E2B21" w:rsidRDefault="002B1159" w:rsidP="00914248">
      <w:r w:rsidRPr="000E2B21">
        <w:t>'intraoperative period'/exp</w:t>
      </w:r>
      <w:r w:rsidR="006057B0" w:rsidRPr="000E2B21">
        <w:t xml:space="preserve"> OR intraoperative</w:t>
      </w:r>
      <w:r w:rsidR="00166E99" w:rsidRPr="000E2B21">
        <w:t>*</w:t>
      </w:r>
      <w:r w:rsidR="00C611C5">
        <w:t xml:space="preserve">:ti,ab,kw </w:t>
      </w:r>
      <w:r w:rsidR="00827F39" w:rsidRPr="000E2B21">
        <w:t>OR</w:t>
      </w:r>
      <w:r w:rsidR="00042D24" w:rsidRPr="000E2B21">
        <w:t xml:space="preserve"> peroperative</w:t>
      </w:r>
      <w:r w:rsidR="00DE3D43" w:rsidRPr="000E2B21">
        <w:t>*</w:t>
      </w:r>
      <w:r w:rsidR="00C611C5">
        <w:t xml:space="preserve">:ti,ab,kw </w:t>
      </w:r>
      <w:r w:rsidR="00042D24" w:rsidRPr="000E2B21">
        <w:t xml:space="preserve">OR </w:t>
      </w:r>
      <w:r w:rsidR="00914248" w:rsidRPr="000E2B21">
        <w:t>'ultrasound-guided'</w:t>
      </w:r>
      <w:r w:rsidR="00C611C5">
        <w:t xml:space="preserve">:ti,ab,kw </w:t>
      </w:r>
      <w:r w:rsidR="00914248" w:rsidRPr="000E2B21">
        <w:t>OR 'US-guided'</w:t>
      </w:r>
      <w:r w:rsidR="00C611C5">
        <w:t xml:space="preserve">:ti,ab,kw </w:t>
      </w:r>
      <w:r w:rsidR="00914248" w:rsidRPr="000E2B21">
        <w:t>OR 'Ultrasound-Assisted'</w:t>
      </w:r>
      <w:r w:rsidR="00C611C5">
        <w:t xml:space="preserve">:ti,ab,kw </w:t>
      </w:r>
      <w:r w:rsidR="00B278D8" w:rsidRPr="000E2B21">
        <w:t xml:space="preserve">OR </w:t>
      </w:r>
      <w:r w:rsidR="00464BD4" w:rsidRPr="000E2B21">
        <w:t>'US-Assisted'</w:t>
      </w:r>
      <w:r w:rsidR="00C611C5">
        <w:t xml:space="preserve">:ti,ab,kw </w:t>
      </w:r>
      <w:r w:rsidR="00914248" w:rsidRPr="000E2B21">
        <w:t>OR 'sonography-assisted'</w:t>
      </w:r>
      <w:r w:rsidR="00C611C5">
        <w:t xml:space="preserve">:ti,ab,kw </w:t>
      </w:r>
      <w:r w:rsidR="00914248" w:rsidRPr="000E2B21">
        <w:t xml:space="preserve">OR </w:t>
      </w:r>
      <w:r w:rsidR="00464BD4" w:rsidRPr="000E2B21">
        <w:t>'sonography-guided'</w:t>
      </w:r>
      <w:r w:rsidR="00C611C5">
        <w:t xml:space="preserve">:ti,ab,kw </w:t>
      </w:r>
      <w:r w:rsidR="00FD1271" w:rsidRPr="000E2B21">
        <w:t>OR 'real-time guidance':ti,ab</w:t>
      </w:r>
      <w:r w:rsidR="004E2987">
        <w:t>,kw</w:t>
      </w:r>
    </w:p>
    <w:p w14:paraId="13BF9713" w14:textId="77777777" w:rsidR="00B278D8" w:rsidRDefault="00C6603F" w:rsidP="002358BA">
      <w:r>
        <w:t>447</w:t>
      </w:r>
      <w:r w:rsidR="009D00F4">
        <w:t>,</w:t>
      </w:r>
      <w:r>
        <w:t>395</w:t>
      </w:r>
    </w:p>
    <w:p w14:paraId="381365F5" w14:textId="77777777" w:rsidR="00B278D8" w:rsidRDefault="008236AB" w:rsidP="002358BA">
      <w:r>
        <w:t xml:space="preserve">1 &amp; 2 &amp; 3 = </w:t>
      </w:r>
      <w:r w:rsidR="00B8596A">
        <w:t>822</w:t>
      </w:r>
    </w:p>
    <w:p w14:paraId="5B3B285E" w14:textId="77777777" w:rsidR="00577583" w:rsidRPr="001B7B01" w:rsidRDefault="00577583" w:rsidP="000E2B21">
      <w:pPr>
        <w:rPr>
          <w:color w:val="FF0000"/>
        </w:rPr>
      </w:pPr>
    </w:p>
    <w:p w14:paraId="0788791D" w14:textId="209F5DBA" w:rsidR="002358BA" w:rsidRDefault="002358BA">
      <w:pPr>
        <w:rPr>
          <w:b/>
        </w:rPr>
      </w:pPr>
      <w:r w:rsidRPr="002358BA">
        <w:rPr>
          <w:b/>
        </w:rPr>
        <w:t>Medline</w:t>
      </w:r>
    </w:p>
    <w:p w14:paraId="199B14A5" w14:textId="77777777" w:rsidR="00542745" w:rsidRPr="000E2B21" w:rsidRDefault="00542745" w:rsidP="00542745">
      <w:r w:rsidRPr="000E2B21">
        <w:t>(</w:t>
      </w:r>
      <w:r w:rsidR="00781166" w:rsidRPr="000E2B21">
        <w:t xml:space="preserve">Oropharyngeal Neoplasms/ OR </w:t>
      </w:r>
      <w:r w:rsidRPr="000E2B21">
        <w:t xml:space="preserve">exp Tongue Neoplasms/ </w:t>
      </w:r>
      <w:r w:rsidR="00AC290A" w:rsidRPr="000E2B21">
        <w:t xml:space="preserve">OR </w:t>
      </w:r>
      <w:r w:rsidR="00A40966" w:rsidRPr="000E2B21">
        <w:t xml:space="preserve">exp </w:t>
      </w:r>
      <w:r w:rsidR="00AC290A" w:rsidRPr="000E2B21">
        <w:t xml:space="preserve">mouth neoplasms/ </w:t>
      </w:r>
      <w:r w:rsidRPr="000E2B21">
        <w:t>OR</w:t>
      </w:r>
      <w:r w:rsidR="00AC290A" w:rsidRPr="000E2B21">
        <w:t xml:space="preserve"> "mouth neoplasm*".ti,ab</w:t>
      </w:r>
      <w:r w:rsidR="00903122">
        <w:t>,kw.</w:t>
      </w:r>
      <w:r w:rsidR="00AC290A" w:rsidRPr="000E2B21">
        <w:t xml:space="preserve"> OR "mouth carcinoma*"</w:t>
      </w:r>
      <w:r w:rsidR="008D7074" w:rsidRPr="000E2B21">
        <w:t>.ti,ab,kw.</w:t>
      </w:r>
      <w:r w:rsidR="00AC290A" w:rsidRPr="000E2B21">
        <w:t xml:space="preserve"> </w:t>
      </w:r>
      <w:r w:rsidR="00A610EF" w:rsidRPr="000E2B21">
        <w:t>OR "</w:t>
      </w:r>
      <w:r w:rsidR="008D7074" w:rsidRPr="000E2B21">
        <w:t>head and neck cancer</w:t>
      </w:r>
      <w:r w:rsidR="00A27F78">
        <w:t>*</w:t>
      </w:r>
      <w:r w:rsidR="008D7074" w:rsidRPr="000E2B21">
        <w:t>".ti,ab,kw.</w:t>
      </w:r>
      <w:r w:rsidR="00A610EF" w:rsidRPr="000E2B21">
        <w:t xml:space="preserve"> </w:t>
      </w:r>
      <w:r w:rsidR="00AC290A" w:rsidRPr="000E2B21">
        <w:t xml:space="preserve">OR </w:t>
      </w:r>
      <w:r w:rsidRPr="000E2B21">
        <w:t>"tongue cancer*"</w:t>
      </w:r>
      <w:r w:rsidR="008D7074" w:rsidRPr="000E2B21">
        <w:t>.ti,ab,kw.</w:t>
      </w:r>
      <w:r w:rsidRPr="000E2B21">
        <w:t xml:space="preserve"> OR "cancer* of the tongue"</w:t>
      </w:r>
      <w:r w:rsidR="008D7074" w:rsidRPr="000E2B21">
        <w:t>.ti,ab,kw.</w:t>
      </w:r>
      <w:r w:rsidRPr="000E2B21">
        <w:t xml:space="preserve"> OR "tongue carcinoma"</w:t>
      </w:r>
      <w:r w:rsidR="008D7074" w:rsidRPr="000E2B21">
        <w:t>.ti,ab,kw.</w:t>
      </w:r>
      <w:r w:rsidR="00474840" w:rsidRPr="000E2B21">
        <w:t xml:space="preserve"> </w:t>
      </w:r>
      <w:r w:rsidRPr="000E2B21">
        <w:t>OR "lingual carcinoma"</w:t>
      </w:r>
      <w:r w:rsidR="008D7074" w:rsidRPr="000E2B21">
        <w:t>.ti,ab,kw.</w:t>
      </w:r>
      <w:r w:rsidRPr="000E2B21">
        <w:t xml:space="preserve"> OR "tongue squamous cell carcinoma"</w:t>
      </w:r>
      <w:r w:rsidR="008D7074" w:rsidRPr="000E2B21">
        <w:t>.ti,ab,kw.</w:t>
      </w:r>
      <w:r w:rsidRPr="000E2B21">
        <w:t xml:space="preserve"> OR "Oral Tongue"</w:t>
      </w:r>
      <w:r w:rsidR="008D7074" w:rsidRPr="000E2B21">
        <w:t>.ti,ab,kw.</w:t>
      </w:r>
      <w:r w:rsidRPr="000E2B21">
        <w:t xml:space="preserve"> OR "tongue neoplasm*"</w:t>
      </w:r>
      <w:r w:rsidR="008D7074" w:rsidRPr="000E2B21">
        <w:t>.ti,ab,kw.</w:t>
      </w:r>
      <w:r w:rsidRPr="000E2B21">
        <w:t xml:space="preserve"> OR "lingual cancer*"</w:t>
      </w:r>
      <w:r w:rsidR="008D7074" w:rsidRPr="000E2B21">
        <w:t>.ti,ab,kw.</w:t>
      </w:r>
      <w:r w:rsidRPr="000E2B21">
        <w:t xml:space="preserve">) OR </w:t>
      </w:r>
      <w:r w:rsidR="005C0171" w:rsidRPr="000E2B21">
        <w:t>(</w:t>
      </w:r>
      <w:r w:rsidRPr="000E2B21">
        <w:t xml:space="preserve">(tumor* </w:t>
      </w:r>
      <w:r w:rsidR="005C0171" w:rsidRPr="000E2B21">
        <w:t xml:space="preserve">OR tumour*) </w:t>
      </w:r>
      <w:r w:rsidRPr="000E2B21">
        <w:t>ADJ5 tongue)</w:t>
      </w:r>
      <w:r w:rsidR="008D7074" w:rsidRPr="000E2B21">
        <w:t>.ti,ab,kw.</w:t>
      </w:r>
    </w:p>
    <w:p w14:paraId="6D73BFE0" w14:textId="77777777" w:rsidR="005F1728" w:rsidRDefault="002E26C8" w:rsidP="00542745">
      <w:r>
        <w:t>108,925</w:t>
      </w:r>
    </w:p>
    <w:p w14:paraId="0C94EE96" w14:textId="77777777" w:rsidR="002B1159" w:rsidRDefault="007F5EB1" w:rsidP="002B1159">
      <w:r w:rsidRPr="007F5EB1">
        <w:t>Exp Ultrasonography/</w:t>
      </w:r>
      <w:r w:rsidR="00704BFD">
        <w:t xml:space="preserve"> OR </w:t>
      </w:r>
      <w:r w:rsidR="002B1159" w:rsidRPr="0025010A">
        <w:t>Ultrasonograph</w:t>
      </w:r>
      <w:r w:rsidR="002E26C8">
        <w:t>*</w:t>
      </w:r>
      <w:r w:rsidR="008D7074">
        <w:t>.ti,ab,kw.</w:t>
      </w:r>
      <w:r w:rsidR="002B1159">
        <w:t xml:space="preserve"> OR sonograph</w:t>
      </w:r>
      <w:r w:rsidR="002E26C8">
        <w:t>*</w:t>
      </w:r>
      <w:r w:rsidR="008D7074">
        <w:t>.ti,ab,kw.</w:t>
      </w:r>
      <w:r w:rsidR="002B1159">
        <w:t xml:space="preserve"> OR ultrasound</w:t>
      </w:r>
      <w:r w:rsidR="008D7074">
        <w:t>.ti,ab,kw.</w:t>
      </w:r>
      <w:r w:rsidR="002B1159">
        <w:t xml:space="preserve"> OR ultrasonic radiation</w:t>
      </w:r>
      <w:r w:rsidR="008D7074">
        <w:t>.ti,ab,kw.</w:t>
      </w:r>
      <w:r w:rsidR="002B1159">
        <w:t xml:space="preserve"> OR 'ultrasonic imaging'</w:t>
      </w:r>
      <w:r w:rsidR="008D7074">
        <w:t>.ti,ab,kw.</w:t>
      </w:r>
      <w:r w:rsidR="002B1159">
        <w:t xml:space="preserve"> OR sonication</w:t>
      </w:r>
      <w:r w:rsidR="008D7074">
        <w:t>.ti,ab,kw.</w:t>
      </w:r>
      <w:r w:rsidR="002B1159">
        <w:t xml:space="preserve"> OR </w:t>
      </w:r>
      <w:r w:rsidR="002B1159" w:rsidRPr="0025010A">
        <w:t>sonification</w:t>
      </w:r>
      <w:r w:rsidR="008D7074">
        <w:t>.ti,ab,kw.</w:t>
      </w:r>
      <w:r w:rsidR="002B1159">
        <w:t xml:space="preserve"> OR 'ultra sound'</w:t>
      </w:r>
      <w:r w:rsidR="008D7074">
        <w:t>.ti,ab,kw.</w:t>
      </w:r>
      <w:r w:rsidR="002B1159">
        <w:t xml:space="preserve"> OR 'Ultrasonographic Imaging*'</w:t>
      </w:r>
      <w:r w:rsidR="008D7074">
        <w:t>.ti,ab,kw.</w:t>
      </w:r>
      <w:r w:rsidR="002B1159">
        <w:t xml:space="preserve"> OR Echotomograph*</w:t>
      </w:r>
      <w:r w:rsidR="008D7074">
        <w:t>.ti,ab,kw.</w:t>
      </w:r>
      <w:r w:rsidR="002B1159">
        <w:t xml:space="preserve"> OR Echograph*</w:t>
      </w:r>
      <w:r w:rsidR="008D7074">
        <w:t>.ti,ab,kw.</w:t>
      </w:r>
      <w:r w:rsidR="002B1159">
        <w:t xml:space="preserve"> OR (ultrasonic </w:t>
      </w:r>
      <w:r w:rsidR="006057B0">
        <w:t>ADJ</w:t>
      </w:r>
      <w:r w:rsidR="002B1159">
        <w:t>5 energy OR irradiation OR measurement OR sound OR wave* OR imaging OR diagnosis OR diagnoses OR tomography)</w:t>
      </w:r>
      <w:r w:rsidR="008D7074">
        <w:t>.ti,ab,kw.</w:t>
      </w:r>
    </w:p>
    <w:p w14:paraId="4891ADDC" w14:textId="77777777" w:rsidR="002E26C8" w:rsidRPr="002D75EB" w:rsidRDefault="002E26C8" w:rsidP="002D75EB">
      <w:r w:rsidRPr="002E26C8">
        <w:t>4</w:t>
      </w:r>
      <w:r w:rsidRPr="002D75EB">
        <w:t>,</w:t>
      </w:r>
      <w:r w:rsidRPr="002E26C8">
        <w:t>218</w:t>
      </w:r>
      <w:r w:rsidRPr="002D75EB">
        <w:t>,</w:t>
      </w:r>
      <w:r w:rsidRPr="002E26C8">
        <w:t>352</w:t>
      </w:r>
    </w:p>
    <w:p w14:paraId="17C7A1B3" w14:textId="77777777" w:rsidR="002E26C8" w:rsidRPr="002E26C8" w:rsidRDefault="002E26C8" w:rsidP="002E26C8">
      <w:pPr>
        <w:spacing w:after="0" w:line="360" w:lineRule="atLeast"/>
        <w:rPr>
          <w:rFonts w:ascii="Helvetica" w:eastAsia="Times New Roman" w:hAnsi="Helvetica" w:cs="Times New Roman"/>
          <w:color w:val="0A0905"/>
          <w:sz w:val="18"/>
          <w:szCs w:val="18"/>
        </w:rPr>
      </w:pPr>
    </w:p>
    <w:p w14:paraId="6092FC29" w14:textId="77777777" w:rsidR="006220A1" w:rsidRPr="000E2B21" w:rsidRDefault="00C314C5" w:rsidP="006220A1">
      <w:r w:rsidRPr="000E2B21">
        <w:lastRenderedPageBreak/>
        <w:t>Exp "Intraoperative Period"/</w:t>
      </w:r>
      <w:r w:rsidR="006057B0" w:rsidRPr="000E2B21">
        <w:t xml:space="preserve"> OR intraoperative</w:t>
      </w:r>
      <w:r w:rsidR="00DE3D43" w:rsidRPr="000E2B21">
        <w:t>*</w:t>
      </w:r>
      <w:r w:rsidR="008D7074" w:rsidRPr="000E2B21">
        <w:t>.ti,ab,kw.</w:t>
      </w:r>
      <w:r w:rsidR="006057B0" w:rsidRPr="000E2B21">
        <w:t xml:space="preserve"> </w:t>
      </w:r>
      <w:r w:rsidR="00B22B7D" w:rsidRPr="000E2B21">
        <w:t>OR peroperative</w:t>
      </w:r>
      <w:r w:rsidR="00DE3D43" w:rsidRPr="000E2B21">
        <w:t>*</w:t>
      </w:r>
      <w:r w:rsidR="00B22B7D" w:rsidRPr="000E2B21">
        <w:t>.ti,ab</w:t>
      </w:r>
      <w:r w:rsidR="008C417D">
        <w:t>,kw.</w:t>
      </w:r>
      <w:r w:rsidR="006220A1" w:rsidRPr="000E2B21">
        <w:t xml:space="preserve"> OR "ultrasound-guided"</w:t>
      </w:r>
      <w:r w:rsidR="008D7074" w:rsidRPr="000E2B21">
        <w:t>.ti,ab,kw.</w:t>
      </w:r>
      <w:r w:rsidR="006220A1" w:rsidRPr="000E2B21">
        <w:t xml:space="preserve"> OR "US-guided"</w:t>
      </w:r>
      <w:r w:rsidR="008D7074" w:rsidRPr="000E2B21">
        <w:t>.ti,ab,kw.</w:t>
      </w:r>
      <w:r w:rsidR="006220A1" w:rsidRPr="000E2B21">
        <w:t xml:space="preserve"> OR "Ultrasound-Assisted"</w:t>
      </w:r>
      <w:r w:rsidR="008D7074" w:rsidRPr="000E2B21">
        <w:t>.ti,ab,kw.</w:t>
      </w:r>
      <w:r w:rsidR="006220A1" w:rsidRPr="000E2B21">
        <w:t xml:space="preserve"> OR "US-Assisted"</w:t>
      </w:r>
      <w:r w:rsidR="008D7074" w:rsidRPr="000E2B21">
        <w:t>.ti,ab,kw.</w:t>
      </w:r>
      <w:r w:rsidR="006220A1" w:rsidRPr="000E2B21">
        <w:t xml:space="preserve"> OR "sonography-assisted"</w:t>
      </w:r>
      <w:r w:rsidR="008D7074" w:rsidRPr="000E2B21">
        <w:t>.ti,ab,kw.</w:t>
      </w:r>
      <w:r w:rsidR="006220A1" w:rsidRPr="000E2B21">
        <w:t xml:space="preserve"> OR "sonography-guided"</w:t>
      </w:r>
      <w:r w:rsidR="008D7074" w:rsidRPr="000E2B21">
        <w:t>.ti,ab,kw.</w:t>
      </w:r>
      <w:r w:rsidR="00F7546E" w:rsidRPr="000E2B21">
        <w:t xml:space="preserve"> OR "real-time guidance".ti,ab</w:t>
      </w:r>
      <w:r w:rsidR="00903122">
        <w:t>,kw.</w:t>
      </w:r>
      <w:r w:rsidR="00F7546E" w:rsidRPr="000E2B21">
        <w:t xml:space="preserve"> </w:t>
      </w:r>
    </w:p>
    <w:p w14:paraId="01E08A37" w14:textId="77777777" w:rsidR="002B1159" w:rsidRDefault="002D75EB" w:rsidP="002358BA">
      <w:r>
        <w:t>211,375</w:t>
      </w:r>
    </w:p>
    <w:p w14:paraId="1E2300E0" w14:textId="77777777" w:rsidR="006057B0" w:rsidRDefault="006220A1">
      <w:r>
        <w:t xml:space="preserve">1 &amp; 2 &amp; 3 = </w:t>
      </w:r>
      <w:r w:rsidR="002E26C8">
        <w:t>62</w:t>
      </w:r>
      <w:r w:rsidR="009C75AD">
        <w:t>7</w:t>
      </w:r>
    </w:p>
    <w:p w14:paraId="3FE56140" w14:textId="05818DCB" w:rsidR="00B917EA" w:rsidRPr="00B917EA" w:rsidRDefault="00B917EA">
      <w:pPr>
        <w:rPr>
          <w:b/>
        </w:rPr>
      </w:pPr>
      <w:r w:rsidRPr="00B917EA">
        <w:rPr>
          <w:b/>
        </w:rPr>
        <w:t>Web of Science</w:t>
      </w:r>
      <w:r w:rsidR="00843F64">
        <w:rPr>
          <w:b/>
        </w:rPr>
        <w:t xml:space="preserve"> </w:t>
      </w:r>
      <w:r w:rsidR="00F20234">
        <w:rPr>
          <w:b/>
        </w:rPr>
        <w:t>(All databases)</w:t>
      </w:r>
    </w:p>
    <w:p w14:paraId="5DD0B6DB" w14:textId="77777777" w:rsidR="00903122" w:rsidRDefault="00DC4A8E" w:rsidP="00903122">
      <w:r>
        <w:t>"Oropharyngeal Neoplasm*"</w:t>
      </w:r>
      <w:r w:rsidR="00903122" w:rsidRPr="000E2B21">
        <w:t xml:space="preserve"> OR </w:t>
      </w:r>
      <w:r>
        <w:t>"tongue Neoplasm*"</w:t>
      </w:r>
      <w:r w:rsidR="00903122" w:rsidRPr="000E2B21">
        <w:t xml:space="preserve"> OR </w:t>
      </w:r>
      <w:r>
        <w:t xml:space="preserve">"mouth neoplasm*" </w:t>
      </w:r>
      <w:r w:rsidR="00903122" w:rsidRPr="000E2B21">
        <w:t>OR</w:t>
      </w:r>
      <w:r>
        <w:t xml:space="preserve"> </w:t>
      </w:r>
      <w:r w:rsidR="00903122" w:rsidRPr="000E2B21">
        <w:t xml:space="preserve">"mouth carcinoma*" OR "head and neck cancer" OR "tongue cancer*" OR "cancer* of the tongue" OR "tongue carcinoma" OR "lingual carcinoma" OR "tongue squamous cell carcinoma" OR "Oral Tongue" OR "tongue neoplasm*" OR "lingual cancer*" OR ((tumor* OR tumour*) </w:t>
      </w:r>
      <w:r>
        <w:t>NEAR/5</w:t>
      </w:r>
      <w:r w:rsidR="00903122" w:rsidRPr="000E2B21">
        <w:t xml:space="preserve"> tongue)</w:t>
      </w:r>
    </w:p>
    <w:p w14:paraId="2B03CAE6" w14:textId="77777777" w:rsidR="00840350" w:rsidRPr="000E2B21" w:rsidRDefault="00840350" w:rsidP="00903122">
      <w:r>
        <w:t>121,430</w:t>
      </w:r>
    </w:p>
    <w:p w14:paraId="4B8B9D24" w14:textId="77777777" w:rsidR="00247C27" w:rsidRDefault="00247C27" w:rsidP="00247C27">
      <w:r>
        <w:t>Ultrasonograph* OR sonograph* OR "ultrasonic radiation" OR ultrasound</w:t>
      </w:r>
      <w:r w:rsidR="00502481">
        <w:t xml:space="preserve"> OR "ultrasonic imaging" OR</w:t>
      </w:r>
      <w:r w:rsidR="00502481" w:rsidRPr="00502481">
        <w:t xml:space="preserve"> </w:t>
      </w:r>
      <w:r w:rsidR="00502481">
        <w:t xml:space="preserve">sonication OR </w:t>
      </w:r>
      <w:r w:rsidR="00502481" w:rsidRPr="0025010A">
        <w:t>sonification</w:t>
      </w:r>
      <w:r w:rsidR="00502481">
        <w:t xml:space="preserve"> OR "ultra sound" OR "Ultrasonographic Imaging" OR Echotomograph* OR Echograph* OR (ultrasonic NEAR/5 energy OR irradiation OR measurement OR sound OR wave* OR imaging OR diagn</w:t>
      </w:r>
      <w:r w:rsidR="00840350">
        <w:t>osis OR diagnoses OR tomography)</w:t>
      </w:r>
    </w:p>
    <w:p w14:paraId="461841C6" w14:textId="77777777" w:rsidR="00840350" w:rsidRDefault="00840350" w:rsidP="00247C27">
      <w:r w:rsidRPr="00840350">
        <w:t>26,570,010</w:t>
      </w:r>
    </w:p>
    <w:p w14:paraId="2BA01EA6" w14:textId="77777777" w:rsidR="008C417D" w:rsidRDefault="008C417D" w:rsidP="008C417D">
      <w:r w:rsidRPr="000E2B21">
        <w:t xml:space="preserve">intraoperative* OR peroperative* OR "ultrasound-guided" OR "US-guided" OR "Ultrasound-Assisted" OR "US-Assisted" OR "sonography-assisted" OR "sonography-guided" OR "real-time guidance" </w:t>
      </w:r>
    </w:p>
    <w:p w14:paraId="38C4985A" w14:textId="77777777" w:rsidR="00840350" w:rsidRDefault="00840350" w:rsidP="008C417D">
      <w:r w:rsidRPr="00840350">
        <w:t>311,431</w:t>
      </w:r>
    </w:p>
    <w:p w14:paraId="69158A90" w14:textId="77777777" w:rsidR="00770E2D" w:rsidRPr="000E2B21" w:rsidRDefault="00770E2D" w:rsidP="008C417D">
      <w:r>
        <w:t>1</w:t>
      </w:r>
      <w:r w:rsidR="009D00F4">
        <w:t xml:space="preserve"> </w:t>
      </w:r>
      <w:r>
        <w:t>&amp;</w:t>
      </w:r>
      <w:r w:rsidR="009D00F4">
        <w:t xml:space="preserve"> </w:t>
      </w:r>
      <w:r>
        <w:t>2</w:t>
      </w:r>
      <w:r w:rsidR="009D00F4">
        <w:t xml:space="preserve"> </w:t>
      </w:r>
      <w:r>
        <w:t>&amp;</w:t>
      </w:r>
      <w:r w:rsidR="009D00F4">
        <w:t xml:space="preserve"> </w:t>
      </w:r>
      <w:r>
        <w:t>3 = 734</w:t>
      </w:r>
    </w:p>
    <w:sectPr w:rsidR="00770E2D" w:rsidRPr="000E2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BE8"/>
    <w:rsid w:val="00036A94"/>
    <w:rsid w:val="00042D24"/>
    <w:rsid w:val="000512A5"/>
    <w:rsid w:val="000816F2"/>
    <w:rsid w:val="00087275"/>
    <w:rsid w:val="000E2B21"/>
    <w:rsid w:val="000E7557"/>
    <w:rsid w:val="000F1F99"/>
    <w:rsid w:val="00164E15"/>
    <w:rsid w:val="00166E99"/>
    <w:rsid w:val="00172BE8"/>
    <w:rsid w:val="00180792"/>
    <w:rsid w:val="001969A7"/>
    <w:rsid w:val="001B7B01"/>
    <w:rsid w:val="001C4B0D"/>
    <w:rsid w:val="001D11CB"/>
    <w:rsid w:val="001F5251"/>
    <w:rsid w:val="002358BA"/>
    <w:rsid w:val="00244F06"/>
    <w:rsid w:val="00247C27"/>
    <w:rsid w:val="0025010A"/>
    <w:rsid w:val="002B1159"/>
    <w:rsid w:val="002B7EB8"/>
    <w:rsid w:val="002D75EB"/>
    <w:rsid w:val="002E2474"/>
    <w:rsid w:val="002E26C8"/>
    <w:rsid w:val="002F6CD0"/>
    <w:rsid w:val="003C3C86"/>
    <w:rsid w:val="004021C1"/>
    <w:rsid w:val="004607E5"/>
    <w:rsid w:val="00462D5B"/>
    <w:rsid w:val="00464BD4"/>
    <w:rsid w:val="00474840"/>
    <w:rsid w:val="004A3358"/>
    <w:rsid w:val="004E2987"/>
    <w:rsid w:val="004E7726"/>
    <w:rsid w:val="00502481"/>
    <w:rsid w:val="00502F62"/>
    <w:rsid w:val="00542745"/>
    <w:rsid w:val="00570D99"/>
    <w:rsid w:val="00570E26"/>
    <w:rsid w:val="00577583"/>
    <w:rsid w:val="00592700"/>
    <w:rsid w:val="005A1F29"/>
    <w:rsid w:val="005C0171"/>
    <w:rsid w:val="005D69CE"/>
    <w:rsid w:val="005F1728"/>
    <w:rsid w:val="005F3EE2"/>
    <w:rsid w:val="006057B0"/>
    <w:rsid w:val="006152F8"/>
    <w:rsid w:val="006220A1"/>
    <w:rsid w:val="006726BA"/>
    <w:rsid w:val="00686243"/>
    <w:rsid w:val="006D4732"/>
    <w:rsid w:val="00702BCA"/>
    <w:rsid w:val="007036B4"/>
    <w:rsid w:val="00704BFD"/>
    <w:rsid w:val="00731C6A"/>
    <w:rsid w:val="0074235D"/>
    <w:rsid w:val="0076198C"/>
    <w:rsid w:val="00770E2D"/>
    <w:rsid w:val="00775124"/>
    <w:rsid w:val="00781166"/>
    <w:rsid w:val="007834D2"/>
    <w:rsid w:val="007E7EDF"/>
    <w:rsid w:val="007F5EB1"/>
    <w:rsid w:val="0080665D"/>
    <w:rsid w:val="0081505F"/>
    <w:rsid w:val="008236AB"/>
    <w:rsid w:val="00827F39"/>
    <w:rsid w:val="00840350"/>
    <w:rsid w:val="00843F64"/>
    <w:rsid w:val="008562A7"/>
    <w:rsid w:val="008642A7"/>
    <w:rsid w:val="008648D6"/>
    <w:rsid w:val="008C417D"/>
    <w:rsid w:val="008D7074"/>
    <w:rsid w:val="008E4F0D"/>
    <w:rsid w:val="00903122"/>
    <w:rsid w:val="00914248"/>
    <w:rsid w:val="00915261"/>
    <w:rsid w:val="009509E0"/>
    <w:rsid w:val="00987FC7"/>
    <w:rsid w:val="009C75AD"/>
    <w:rsid w:val="009D00F4"/>
    <w:rsid w:val="009D6F01"/>
    <w:rsid w:val="009F6A62"/>
    <w:rsid w:val="00A27F78"/>
    <w:rsid w:val="00A40966"/>
    <w:rsid w:val="00A610EF"/>
    <w:rsid w:val="00AC290A"/>
    <w:rsid w:val="00AE28ED"/>
    <w:rsid w:val="00AE62F7"/>
    <w:rsid w:val="00B11225"/>
    <w:rsid w:val="00B22B7D"/>
    <w:rsid w:val="00B278D8"/>
    <w:rsid w:val="00B43ECB"/>
    <w:rsid w:val="00B8596A"/>
    <w:rsid w:val="00B917EA"/>
    <w:rsid w:val="00BC24C8"/>
    <w:rsid w:val="00BC490A"/>
    <w:rsid w:val="00BE55A5"/>
    <w:rsid w:val="00C168E3"/>
    <w:rsid w:val="00C314C5"/>
    <w:rsid w:val="00C611C5"/>
    <w:rsid w:val="00C6603F"/>
    <w:rsid w:val="00C85F0F"/>
    <w:rsid w:val="00CC7A72"/>
    <w:rsid w:val="00D05E11"/>
    <w:rsid w:val="00D210DD"/>
    <w:rsid w:val="00DB4D36"/>
    <w:rsid w:val="00DC4A8E"/>
    <w:rsid w:val="00DC5BA6"/>
    <w:rsid w:val="00DE3D43"/>
    <w:rsid w:val="00EC1657"/>
    <w:rsid w:val="00EC3E56"/>
    <w:rsid w:val="00EE4F5F"/>
    <w:rsid w:val="00EE7704"/>
    <w:rsid w:val="00F20234"/>
    <w:rsid w:val="00F668B4"/>
    <w:rsid w:val="00F7546E"/>
    <w:rsid w:val="00F91323"/>
    <w:rsid w:val="00FB7143"/>
    <w:rsid w:val="00FC24C8"/>
    <w:rsid w:val="00FC335B"/>
    <w:rsid w:val="00FD1271"/>
    <w:rsid w:val="00FF26E8"/>
    <w:rsid w:val="00FF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FAF3B"/>
  <w15:chartTrackingRefBased/>
  <w15:docId w15:val="{BCB49A4D-96A6-45E4-B4FE-04E59774D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7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86278">
          <w:marLeft w:val="0"/>
          <w:marRight w:val="0"/>
          <w:marTop w:val="0"/>
          <w:marBottom w:val="0"/>
          <w:divBdr>
            <w:top w:val="single" w:sz="6" w:space="6" w:color="DCDCDC"/>
            <w:left w:val="none" w:sz="0" w:space="0" w:color="auto"/>
            <w:bottom w:val="none" w:sz="0" w:space="6" w:color="auto"/>
            <w:right w:val="none" w:sz="0" w:space="0" w:color="auto"/>
          </w:divBdr>
          <w:divsChild>
            <w:div w:id="143382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2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5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VSCCM16</Company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s, Deborah</dc:creator>
  <cp:keywords/>
  <dc:description/>
  <cp:lastModifiedBy>Spence, Ryland</cp:lastModifiedBy>
  <cp:revision>2</cp:revision>
  <dcterms:created xsi:type="dcterms:W3CDTF">2024-04-17T15:28:00Z</dcterms:created>
  <dcterms:modified xsi:type="dcterms:W3CDTF">2024-04-17T15:28:00Z</dcterms:modified>
</cp:coreProperties>
</file>